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31AB7" w14:textId="29BA77B0" w:rsidR="00DA13A3" w:rsidRPr="006D0B34" w:rsidRDefault="00C5242A">
      <w:proofErr w:type="gramStart"/>
      <w:r w:rsidRPr="006D0B34">
        <w:t xml:space="preserve">Supplemental </w:t>
      </w:r>
      <w:r w:rsidR="002373A4">
        <w:t xml:space="preserve">File </w:t>
      </w:r>
      <w:r w:rsidR="00DD1F04">
        <w:t>8</w:t>
      </w:r>
      <w:bookmarkStart w:id="0" w:name="_GoBack"/>
      <w:bookmarkEnd w:id="0"/>
      <w:r w:rsidRPr="006D0B34">
        <w:t>.</w:t>
      </w:r>
      <w:proofErr w:type="gramEnd"/>
      <w:r w:rsidRPr="006D0B34">
        <w:t xml:space="preserve">  Primer sequences used for genotyping and sequencing</w:t>
      </w:r>
      <w:r w:rsidR="002373A4">
        <w:t>.</w:t>
      </w:r>
    </w:p>
    <w:p w14:paraId="65A4CE7F" w14:textId="77777777" w:rsidR="00C5242A" w:rsidRPr="006D0B34" w:rsidRDefault="00C5242A"/>
    <w:p w14:paraId="7E92CD2D" w14:textId="77777777" w:rsidR="00C5242A" w:rsidRPr="006D0B34" w:rsidRDefault="00C5242A"/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827"/>
      </w:tblGrid>
      <w:tr w:rsidR="00C5242A" w:rsidRPr="006D0B34" w14:paraId="2C76971E" w14:textId="77777777" w:rsidTr="006D0B34">
        <w:tc>
          <w:tcPr>
            <w:tcW w:w="1526" w:type="dxa"/>
          </w:tcPr>
          <w:p w14:paraId="60D63EE4" w14:textId="77777777" w:rsidR="00C5242A" w:rsidRPr="006D0B34" w:rsidRDefault="00C5242A">
            <w:r w:rsidRPr="006D0B34">
              <w:t>Reaction</w:t>
            </w:r>
          </w:p>
        </w:tc>
        <w:tc>
          <w:tcPr>
            <w:tcW w:w="3544" w:type="dxa"/>
          </w:tcPr>
          <w:p w14:paraId="1637A14C" w14:textId="77777777" w:rsidR="00C5242A" w:rsidRPr="006D0B34" w:rsidRDefault="00C5242A">
            <w:r w:rsidRPr="006D0B34">
              <w:t>Forward sequence</w:t>
            </w:r>
          </w:p>
        </w:tc>
        <w:tc>
          <w:tcPr>
            <w:tcW w:w="3827" w:type="dxa"/>
          </w:tcPr>
          <w:p w14:paraId="6F33ACBC" w14:textId="77777777" w:rsidR="00C5242A" w:rsidRPr="006D0B34" w:rsidRDefault="00C5242A">
            <w:r w:rsidRPr="006D0B34">
              <w:t>Reverse sequence</w:t>
            </w:r>
          </w:p>
        </w:tc>
      </w:tr>
      <w:tr w:rsidR="00C5242A" w:rsidRPr="006D0B34" w14:paraId="7C8881CA" w14:textId="77777777" w:rsidTr="006D0B34">
        <w:tc>
          <w:tcPr>
            <w:tcW w:w="1526" w:type="dxa"/>
          </w:tcPr>
          <w:p w14:paraId="5C902640" w14:textId="77777777" w:rsidR="00C5242A" w:rsidRPr="006D0B34" w:rsidRDefault="00C5242A">
            <w:r w:rsidRPr="006D0B34">
              <w:t>D11MIT327</w:t>
            </w:r>
          </w:p>
        </w:tc>
        <w:tc>
          <w:tcPr>
            <w:tcW w:w="3544" w:type="dxa"/>
          </w:tcPr>
          <w:p w14:paraId="2118429D" w14:textId="4FDB3CD1" w:rsidR="00C5242A" w:rsidRPr="006D0B34" w:rsidRDefault="00A17449" w:rsidP="00A17449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6D0B34">
              <w:t>ATTACAGTTGACTGATACCAATCAGC</w:t>
            </w:r>
          </w:p>
        </w:tc>
        <w:tc>
          <w:tcPr>
            <w:tcW w:w="3827" w:type="dxa"/>
          </w:tcPr>
          <w:p w14:paraId="3AC040F3" w14:textId="186EC58D" w:rsidR="00C5242A" w:rsidRPr="006D0B34" w:rsidRDefault="00A17449">
            <w:r w:rsidRPr="006D0B34">
              <w:t>TCAGGCTCCACTGTGAAA TG</w:t>
            </w:r>
          </w:p>
        </w:tc>
      </w:tr>
      <w:tr w:rsidR="00C5242A" w:rsidRPr="006D0B34" w14:paraId="3C7C92A4" w14:textId="77777777" w:rsidTr="006D0B34">
        <w:tc>
          <w:tcPr>
            <w:tcW w:w="1526" w:type="dxa"/>
          </w:tcPr>
          <w:p w14:paraId="1BE82895" w14:textId="77777777" w:rsidR="00C5242A" w:rsidRPr="006D0B34" w:rsidRDefault="00C5242A">
            <w:r w:rsidRPr="006D0B34">
              <w:t>D11MIT35</w:t>
            </w:r>
          </w:p>
        </w:tc>
        <w:tc>
          <w:tcPr>
            <w:tcW w:w="3544" w:type="dxa"/>
          </w:tcPr>
          <w:p w14:paraId="34699BE5" w14:textId="0981C303" w:rsidR="00C5242A" w:rsidRPr="006D0B34" w:rsidRDefault="00A17449">
            <w:r w:rsidRPr="006D0B34">
              <w:t>AGTAACATGGAACATCGACGG</w:t>
            </w:r>
          </w:p>
        </w:tc>
        <w:tc>
          <w:tcPr>
            <w:tcW w:w="3827" w:type="dxa"/>
          </w:tcPr>
          <w:p w14:paraId="528E69C5" w14:textId="17DD5AC5" w:rsidR="00C5242A" w:rsidRPr="006D0B34" w:rsidRDefault="00A17449">
            <w:r w:rsidRPr="006D0B34">
              <w:t>TGCTCAGCTCTGGAGTGCTA</w:t>
            </w:r>
          </w:p>
        </w:tc>
      </w:tr>
      <w:tr w:rsidR="00C5242A" w:rsidRPr="006D0B34" w14:paraId="07A217DE" w14:textId="77777777" w:rsidTr="006D0B34">
        <w:tc>
          <w:tcPr>
            <w:tcW w:w="1526" w:type="dxa"/>
          </w:tcPr>
          <w:p w14:paraId="121282E2" w14:textId="77777777" w:rsidR="00C5242A" w:rsidRPr="006D0B34" w:rsidRDefault="00C5242A">
            <w:r w:rsidRPr="006D0B34">
              <w:t>D11MIT31</w:t>
            </w:r>
          </w:p>
        </w:tc>
        <w:tc>
          <w:tcPr>
            <w:tcW w:w="354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570C7E" w:rsidRPr="006D0B34" w14:paraId="35CCA02B" w14:textId="77777777" w:rsidTr="00570C7E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3993877" w14:textId="77777777" w:rsidR="00570C7E" w:rsidRPr="006D0B34" w:rsidRDefault="00570C7E" w:rsidP="00570C7E">
                  <w:pPr>
                    <w:rPr>
                      <w:rFonts w:eastAsia="Times New Roman" w:cs="Times New Roman"/>
                      <w:b/>
                      <w:bCs/>
                    </w:rPr>
                  </w:pPr>
                </w:p>
              </w:tc>
            </w:tr>
          </w:tbl>
          <w:p w14:paraId="6B33E1C1" w14:textId="1D5957B1" w:rsidR="00C5242A" w:rsidRPr="006D0B34" w:rsidRDefault="00570C7E">
            <w:r w:rsidRPr="006D0B34">
              <w:t>GCCTGAATTCACATGGTGG</w:t>
            </w:r>
          </w:p>
        </w:tc>
        <w:tc>
          <w:tcPr>
            <w:tcW w:w="3827" w:type="dxa"/>
          </w:tcPr>
          <w:p w14:paraId="40689828" w14:textId="6C0C0851" w:rsidR="00C5242A" w:rsidRPr="006D0B34" w:rsidRDefault="00570C7E">
            <w:r w:rsidRPr="006D0B34">
              <w:t>AGAATAAGTAAACCCAGCTGCG</w:t>
            </w:r>
          </w:p>
        </w:tc>
      </w:tr>
      <w:tr w:rsidR="00A17449" w:rsidRPr="006D0B34" w14:paraId="0F7A9BB5" w14:textId="77777777" w:rsidTr="006D0B34">
        <w:tc>
          <w:tcPr>
            <w:tcW w:w="1526" w:type="dxa"/>
          </w:tcPr>
          <w:p w14:paraId="5AC5BD86" w14:textId="6DB434BC" w:rsidR="00A17449" w:rsidRPr="006D0B34" w:rsidRDefault="00A17449">
            <w:r w:rsidRPr="006D0B34">
              <w:t>D11MIT322</w:t>
            </w:r>
          </w:p>
        </w:tc>
        <w:tc>
          <w:tcPr>
            <w:tcW w:w="3544" w:type="dxa"/>
          </w:tcPr>
          <w:p w14:paraId="6F0495DE" w14:textId="6F7C7B4F" w:rsidR="00A17449" w:rsidRPr="006D0B34" w:rsidRDefault="00570C7E">
            <w:r w:rsidRPr="006D0B34">
              <w:t>TGTCCTGCATACCCCTTTG</w:t>
            </w:r>
          </w:p>
        </w:tc>
        <w:tc>
          <w:tcPr>
            <w:tcW w:w="3827" w:type="dxa"/>
          </w:tcPr>
          <w:p w14:paraId="1DF65DD6" w14:textId="00F681BE" w:rsidR="00A17449" w:rsidRPr="006D0B34" w:rsidRDefault="00570C7E">
            <w:r w:rsidRPr="006D0B34">
              <w:t>GATTAAGTACAGGCAACTGCAGG</w:t>
            </w:r>
          </w:p>
        </w:tc>
      </w:tr>
      <w:tr w:rsidR="00570C7E" w:rsidRPr="006D0B34" w14:paraId="3776AD6F" w14:textId="77777777" w:rsidTr="006D0B34">
        <w:tc>
          <w:tcPr>
            <w:tcW w:w="1526" w:type="dxa"/>
          </w:tcPr>
          <w:p w14:paraId="107EB08F" w14:textId="5EE83E02" w:rsidR="00570C7E" w:rsidRPr="006D0B34" w:rsidRDefault="00570C7E">
            <w:r w:rsidRPr="006D0B34">
              <w:t>D11MIT4</w:t>
            </w:r>
          </w:p>
        </w:tc>
        <w:tc>
          <w:tcPr>
            <w:tcW w:w="3544" w:type="dxa"/>
          </w:tcPr>
          <w:p w14:paraId="67481E76" w14:textId="1391AD7D" w:rsidR="00570C7E" w:rsidRPr="006D0B34" w:rsidRDefault="00570C7E">
            <w:r w:rsidRPr="006D0B34">
              <w:t>CAGTGGGTCATCAGTACAGCA</w:t>
            </w:r>
          </w:p>
        </w:tc>
        <w:tc>
          <w:tcPr>
            <w:tcW w:w="3827" w:type="dxa"/>
          </w:tcPr>
          <w:p w14:paraId="54C57DC4" w14:textId="5F5A4ECD" w:rsidR="00570C7E" w:rsidRPr="006D0B34" w:rsidRDefault="00570C7E">
            <w:r w:rsidRPr="006D0B34">
              <w:t>AAGCCAGCCCAGTCTTCATA</w:t>
            </w:r>
          </w:p>
        </w:tc>
      </w:tr>
      <w:tr w:rsidR="00C5242A" w:rsidRPr="006D0B34" w14:paraId="4A70E607" w14:textId="77777777" w:rsidTr="006D0B34">
        <w:tc>
          <w:tcPr>
            <w:tcW w:w="1526" w:type="dxa"/>
          </w:tcPr>
          <w:p w14:paraId="707A5140" w14:textId="77777777" w:rsidR="00C5242A" w:rsidRPr="006D0B34" w:rsidRDefault="00C5242A" w:rsidP="00C5242A">
            <w:r w:rsidRPr="006D0B34">
              <w:t>Myh10 point mutation</w:t>
            </w:r>
          </w:p>
        </w:tc>
        <w:tc>
          <w:tcPr>
            <w:tcW w:w="3544" w:type="dxa"/>
          </w:tcPr>
          <w:p w14:paraId="1F8BE788" w14:textId="48F3871B" w:rsidR="00C5242A" w:rsidRPr="006D0B34" w:rsidRDefault="00570C7E">
            <w:r w:rsidRPr="006D0B34">
              <w:t>TGCTAGATCAGTAGGCTG</w:t>
            </w:r>
            <w:r w:rsidR="003F54F3" w:rsidRPr="006D0B34">
              <w:t>TGC</w:t>
            </w:r>
          </w:p>
        </w:tc>
        <w:tc>
          <w:tcPr>
            <w:tcW w:w="3827" w:type="dxa"/>
          </w:tcPr>
          <w:p w14:paraId="553E19CE" w14:textId="6159ED26" w:rsidR="00C5242A" w:rsidRPr="006D0B34" w:rsidRDefault="00570C7E">
            <w:r w:rsidRPr="006D0B34">
              <w:t>ATCCAGATGTAGTGGTGC</w:t>
            </w:r>
            <w:r w:rsidR="003F54F3" w:rsidRPr="006D0B34">
              <w:t>ATG</w:t>
            </w:r>
          </w:p>
        </w:tc>
      </w:tr>
      <w:tr w:rsidR="00C5242A" w:rsidRPr="006D0B34" w14:paraId="777E3EDB" w14:textId="77777777" w:rsidTr="006D0B34">
        <w:tc>
          <w:tcPr>
            <w:tcW w:w="1526" w:type="dxa"/>
          </w:tcPr>
          <w:p w14:paraId="68356D7D" w14:textId="77777777" w:rsidR="00C5242A" w:rsidRPr="006D0B34" w:rsidRDefault="00C5242A">
            <w:r w:rsidRPr="006D0B34">
              <w:t>Myh10 delta exon 2 genotyping</w:t>
            </w:r>
          </w:p>
        </w:tc>
        <w:tc>
          <w:tcPr>
            <w:tcW w:w="3544" w:type="dxa"/>
          </w:tcPr>
          <w:p w14:paraId="64B6312B" w14:textId="46D723A5" w:rsidR="00C5242A" w:rsidRPr="006D0B34" w:rsidRDefault="00570C7E">
            <w:r w:rsidRPr="006D0B34">
              <w:t>GGTCATCCAGAACTGTGT</w:t>
            </w:r>
            <w:r w:rsidR="003F54F3" w:rsidRPr="006D0B34">
              <w:t>TGT</w:t>
            </w:r>
          </w:p>
        </w:tc>
        <w:tc>
          <w:tcPr>
            <w:tcW w:w="3827" w:type="dxa"/>
          </w:tcPr>
          <w:p w14:paraId="3C8939E1" w14:textId="2644590A" w:rsidR="00C5242A" w:rsidRPr="006D0B34" w:rsidRDefault="00570C7E">
            <w:r w:rsidRPr="006D0B34">
              <w:t>TGGTCTTCTACTCTTCTT</w:t>
            </w:r>
            <w:r w:rsidR="003F54F3" w:rsidRPr="006D0B34">
              <w:t>TGC</w:t>
            </w:r>
          </w:p>
        </w:tc>
      </w:tr>
      <w:tr w:rsidR="00C5242A" w:rsidRPr="006D0B34" w14:paraId="3CE13C69" w14:textId="77777777" w:rsidTr="006D0B34">
        <w:tc>
          <w:tcPr>
            <w:tcW w:w="1526" w:type="dxa"/>
          </w:tcPr>
          <w:p w14:paraId="413E5AC2" w14:textId="77777777" w:rsidR="00C5242A" w:rsidRPr="006D0B34" w:rsidRDefault="003F54F3">
            <w:r w:rsidRPr="006D0B34">
              <w:t xml:space="preserve">Myh10 </w:t>
            </w:r>
            <w:proofErr w:type="spellStart"/>
            <w:r w:rsidRPr="006D0B34">
              <w:t>flox</w:t>
            </w:r>
            <w:proofErr w:type="spellEnd"/>
            <w:r w:rsidRPr="006D0B34">
              <w:t xml:space="preserve"> allele (non-deleted)</w:t>
            </w:r>
          </w:p>
        </w:tc>
        <w:tc>
          <w:tcPr>
            <w:tcW w:w="3544" w:type="dxa"/>
          </w:tcPr>
          <w:p w14:paraId="102CA06B" w14:textId="62F89553" w:rsidR="00C5242A" w:rsidRPr="006D0B34" w:rsidRDefault="00570C7E">
            <w:r w:rsidRPr="006D0B34">
              <w:t>CTGACATGCTTGAACGAA</w:t>
            </w:r>
            <w:r w:rsidR="003F54F3" w:rsidRPr="006D0B34">
              <w:t>GC</w:t>
            </w:r>
          </w:p>
        </w:tc>
        <w:tc>
          <w:tcPr>
            <w:tcW w:w="3827" w:type="dxa"/>
          </w:tcPr>
          <w:p w14:paraId="1B12D77B" w14:textId="5B3EDAEA" w:rsidR="00C5242A" w:rsidRPr="006D0B34" w:rsidRDefault="00570C7E">
            <w:r w:rsidRPr="006D0B34">
              <w:t>CAGAGGCATGCAGATCTC</w:t>
            </w:r>
            <w:r w:rsidR="003F54F3" w:rsidRPr="006D0B34">
              <w:t>TGT</w:t>
            </w:r>
          </w:p>
        </w:tc>
      </w:tr>
      <w:tr w:rsidR="00C5242A" w:rsidRPr="006D0B34" w14:paraId="432A527B" w14:textId="77777777" w:rsidTr="006D0B34">
        <w:tc>
          <w:tcPr>
            <w:tcW w:w="1526" w:type="dxa"/>
          </w:tcPr>
          <w:p w14:paraId="27D760DD" w14:textId="77777777" w:rsidR="00C5242A" w:rsidRPr="006D0B34" w:rsidRDefault="003F54F3">
            <w:proofErr w:type="spellStart"/>
            <w:r w:rsidRPr="006D0B34">
              <w:t>Cre</w:t>
            </w:r>
            <w:proofErr w:type="spellEnd"/>
          </w:p>
        </w:tc>
        <w:tc>
          <w:tcPr>
            <w:tcW w:w="3544" w:type="dxa"/>
          </w:tcPr>
          <w:p w14:paraId="0CABB429" w14:textId="1AF522DA" w:rsidR="00C5242A" w:rsidRPr="006D0B34" w:rsidRDefault="00570C7E">
            <w:r w:rsidRPr="006D0B34">
              <w:t>GAACCTGATGGACATGTTCAG</w:t>
            </w:r>
            <w:r w:rsidR="003F54F3" w:rsidRPr="006D0B34">
              <w:t>G</w:t>
            </w:r>
          </w:p>
        </w:tc>
        <w:tc>
          <w:tcPr>
            <w:tcW w:w="3827" w:type="dxa"/>
          </w:tcPr>
          <w:p w14:paraId="322B5360" w14:textId="0CD40F01" w:rsidR="00C5242A" w:rsidRPr="006D0B34" w:rsidRDefault="00570C7E">
            <w:r w:rsidRPr="006D0B34">
              <w:t>AGTGCGTTCGAACGCTAGAGCCTG</w:t>
            </w:r>
            <w:r w:rsidR="003F54F3" w:rsidRPr="006D0B34">
              <w:t>T</w:t>
            </w:r>
          </w:p>
        </w:tc>
      </w:tr>
      <w:tr w:rsidR="00C5242A" w:rsidRPr="006D0B34" w14:paraId="09ECD93C" w14:textId="77777777" w:rsidTr="006D0B34">
        <w:tc>
          <w:tcPr>
            <w:tcW w:w="1526" w:type="dxa"/>
          </w:tcPr>
          <w:p w14:paraId="49AB12E6" w14:textId="77777777" w:rsidR="00C5242A" w:rsidRPr="006D0B34" w:rsidRDefault="003F54F3">
            <w:proofErr w:type="spellStart"/>
            <w:r w:rsidRPr="006D0B34">
              <w:t>Cre</w:t>
            </w:r>
            <w:proofErr w:type="spellEnd"/>
            <w:r w:rsidRPr="006D0B34">
              <w:t xml:space="preserve"> internal control (</w:t>
            </w:r>
            <w:proofErr w:type="spellStart"/>
            <w:r w:rsidRPr="006D0B34">
              <w:t>Myogenin</w:t>
            </w:r>
            <w:proofErr w:type="spellEnd"/>
            <w:r w:rsidRPr="006D0B34">
              <w:t>)</w:t>
            </w:r>
          </w:p>
        </w:tc>
        <w:tc>
          <w:tcPr>
            <w:tcW w:w="3544" w:type="dxa"/>
          </w:tcPr>
          <w:p w14:paraId="4300CFB4" w14:textId="4A8C4EDD" w:rsidR="00C5242A" w:rsidRPr="006D0B34" w:rsidRDefault="00570C7E">
            <w:r w:rsidRPr="006D0B34">
              <w:t>TTACGTCCATCGTGGACA</w:t>
            </w:r>
            <w:r w:rsidR="003F54F3" w:rsidRPr="006D0B34">
              <w:t>GC</w:t>
            </w:r>
          </w:p>
        </w:tc>
        <w:tc>
          <w:tcPr>
            <w:tcW w:w="3827" w:type="dxa"/>
          </w:tcPr>
          <w:p w14:paraId="112D178B" w14:textId="4899248A" w:rsidR="00C5242A" w:rsidRPr="006D0B34" w:rsidRDefault="00570C7E">
            <w:r w:rsidRPr="006D0B34">
              <w:t>TGGGCTGGGTGTTAGCCT</w:t>
            </w:r>
            <w:r w:rsidR="003F54F3" w:rsidRPr="006D0B34">
              <w:t>TA</w:t>
            </w:r>
          </w:p>
        </w:tc>
      </w:tr>
      <w:tr w:rsidR="00C5242A" w:rsidRPr="006D0B34" w14:paraId="5FFE6D03" w14:textId="77777777" w:rsidTr="006D0B34">
        <w:tc>
          <w:tcPr>
            <w:tcW w:w="1526" w:type="dxa"/>
          </w:tcPr>
          <w:p w14:paraId="5E568CF1" w14:textId="252023A7" w:rsidR="00C5242A" w:rsidRPr="006D0B34" w:rsidRDefault="006D0B34">
            <w:r w:rsidRPr="006D0B34">
              <w:t xml:space="preserve">Myh10 </w:t>
            </w:r>
            <w:proofErr w:type="spellStart"/>
            <w:r w:rsidRPr="006D0B34">
              <w:t>qPCR</w:t>
            </w:r>
            <w:proofErr w:type="spellEnd"/>
            <w:r w:rsidRPr="006D0B34">
              <w:t xml:space="preserve"> </w:t>
            </w:r>
          </w:p>
        </w:tc>
        <w:tc>
          <w:tcPr>
            <w:tcW w:w="3544" w:type="dxa"/>
          </w:tcPr>
          <w:p w14:paraId="3969D198" w14:textId="5D047989" w:rsidR="00C5242A" w:rsidRPr="006D0B34" w:rsidRDefault="006D0B34">
            <w:r w:rsidRPr="006D0B34">
              <w:t>GGAAGAAACGCCATGAGATGC</w:t>
            </w:r>
          </w:p>
        </w:tc>
        <w:tc>
          <w:tcPr>
            <w:tcW w:w="3827" w:type="dxa"/>
          </w:tcPr>
          <w:p w14:paraId="2B9A781B" w14:textId="0FB75BA2" w:rsidR="00C5242A" w:rsidRPr="006D0B34" w:rsidRDefault="006D0B34">
            <w:r w:rsidRPr="006D0B34">
              <w:t>GTGCATAGAATTGACTGGTCC</w:t>
            </w:r>
          </w:p>
        </w:tc>
      </w:tr>
    </w:tbl>
    <w:p w14:paraId="0C6342F2" w14:textId="77777777" w:rsidR="00C5242A" w:rsidRDefault="00C5242A"/>
    <w:sectPr w:rsidR="00C5242A" w:rsidSect="00CD35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42A"/>
    <w:rsid w:val="002373A4"/>
    <w:rsid w:val="003F54F3"/>
    <w:rsid w:val="00570C7E"/>
    <w:rsid w:val="006D0B34"/>
    <w:rsid w:val="00A17449"/>
    <w:rsid w:val="00C5242A"/>
    <w:rsid w:val="00CD356C"/>
    <w:rsid w:val="00DA13A3"/>
    <w:rsid w:val="00DD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151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5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Kathy</cp:lastModifiedBy>
  <cp:revision>6</cp:revision>
  <dcterms:created xsi:type="dcterms:W3CDTF">2017-02-23T09:52:00Z</dcterms:created>
  <dcterms:modified xsi:type="dcterms:W3CDTF">2017-08-15T12:49:00Z</dcterms:modified>
</cp:coreProperties>
</file>